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4265C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49545" cy="5132070"/>
            <wp:effectExtent l="0" t="0" r="8255" b="11430"/>
            <wp:docPr id="2" name="图片 2" descr="自变量空间图定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自变量空间图定稿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9545" cy="513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AAB4B">
      <w:pPr>
        <w:rPr>
          <w:rFonts w:hint="eastAsia" w:eastAsiaTheme="minorEastAsia"/>
          <w:lang w:eastAsia="zh-CN"/>
        </w:rPr>
      </w:pPr>
    </w:p>
    <w:p w14:paraId="1C3915E8">
      <w:pPr>
        <w:jc w:val="center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S1 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Geographical patterns of explanatory variables for inventory incompleteness of wetland plants on the Qinghai-Tibet Plateau based on a 100 km × 100 km grid.</w:t>
      </w:r>
      <w:r>
        <w:rPr>
          <w:rFonts w:hint="default" w:ascii="Times New Roman" w:hAnsi="Times New Roman" w:cs="Times New Roman"/>
          <w:sz w:val="24"/>
          <w:szCs w:val="32"/>
        </w:rPr>
        <w:t>, including four accessibility variables, three attractiveness variables, and three safety variables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9E7A81"/>
    <w:rsid w:val="459E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06:24:00Z</dcterms:created>
  <dc:creator>Y.G.Li</dc:creator>
  <cp:lastModifiedBy>Y.G.Li</cp:lastModifiedBy>
  <dcterms:modified xsi:type="dcterms:W3CDTF">2025-02-23T06:2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BDA49AAB9F14A69963342960528A259_11</vt:lpwstr>
  </property>
  <property fmtid="{D5CDD505-2E9C-101B-9397-08002B2CF9AE}" pid="4" name="KSOTemplateDocerSaveRecord">
    <vt:lpwstr>eyJoZGlkIjoiYTdkZWE3Nzk3ODY5MTFmZjY3Nzc1NjBjZWM3MWZlODAiLCJ1c2VySWQiOiI0NTAwMjI5NTYifQ==</vt:lpwstr>
  </property>
</Properties>
</file>